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9BCD73" w14:textId="77777777" w:rsidR="00C0433E" w:rsidRDefault="00C0433E" w:rsidP="00C0433E">
      <w:pPr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Material</w:t>
      </w:r>
    </w:p>
    <w:p w14:paraId="178B19F6" w14:textId="77777777" w:rsidR="00C0433E" w:rsidRDefault="00C0433E" w:rsidP="00C617CC">
      <w:pPr>
        <w:rPr>
          <w:rFonts w:ascii="Arial" w:hAnsi="Arial" w:cs="Arial"/>
          <w:b/>
          <w:sz w:val="20"/>
          <w:szCs w:val="20"/>
        </w:rPr>
      </w:pPr>
    </w:p>
    <w:p w14:paraId="06A8DC32" w14:textId="52B22334" w:rsidR="00BB3F1F" w:rsidRPr="000925E3" w:rsidRDefault="005653B6" w:rsidP="00C617CC">
      <w:pPr>
        <w:rPr>
          <w:rFonts w:ascii="Arial" w:hAnsi="Arial" w:cs="Arial"/>
          <w:b/>
          <w:sz w:val="20"/>
          <w:szCs w:val="20"/>
        </w:rPr>
      </w:pPr>
      <w:r w:rsidRPr="000925E3">
        <w:rPr>
          <w:rFonts w:ascii="Arial" w:hAnsi="Arial" w:cs="Arial"/>
          <w:b/>
          <w:sz w:val="20"/>
          <w:szCs w:val="20"/>
        </w:rPr>
        <w:t xml:space="preserve">Threshold </w:t>
      </w:r>
      <w:r w:rsidR="00C0433E">
        <w:rPr>
          <w:rFonts w:ascii="Arial" w:hAnsi="Arial" w:cs="Arial"/>
          <w:b/>
          <w:sz w:val="20"/>
          <w:szCs w:val="20"/>
        </w:rPr>
        <w:t>Graphs</w:t>
      </w:r>
    </w:p>
    <w:p w14:paraId="171179AD" w14:textId="5D2D6021" w:rsidR="005653B6" w:rsidRPr="000925E3" w:rsidRDefault="005653B6" w:rsidP="00C617CC">
      <w:pPr>
        <w:rPr>
          <w:rFonts w:ascii="Arial" w:hAnsi="Arial" w:cs="Arial"/>
          <w:sz w:val="20"/>
          <w:szCs w:val="20"/>
        </w:rPr>
      </w:pPr>
    </w:p>
    <w:p w14:paraId="30CDB4F8" w14:textId="517A2772" w:rsidR="005653B6" w:rsidRPr="000925E3" w:rsidRDefault="005653B6" w:rsidP="00C617CC">
      <w:pPr>
        <w:rPr>
          <w:rFonts w:ascii="Arial" w:hAnsi="Arial" w:cs="Arial"/>
          <w:sz w:val="20"/>
          <w:szCs w:val="20"/>
        </w:rPr>
      </w:pPr>
      <w:r w:rsidRPr="000925E3">
        <w:rPr>
          <w:rFonts w:ascii="Arial" w:hAnsi="Arial" w:cs="Arial"/>
          <w:sz w:val="20"/>
          <w:szCs w:val="20"/>
        </w:rPr>
        <w:t xml:space="preserve">Cost per </w:t>
      </w:r>
      <w:r w:rsidR="00FD77E4" w:rsidRPr="000925E3">
        <w:rPr>
          <w:rFonts w:ascii="Arial" w:hAnsi="Arial" w:cs="Arial"/>
          <w:sz w:val="20"/>
          <w:szCs w:val="20"/>
        </w:rPr>
        <w:t xml:space="preserve">negative </w:t>
      </w:r>
      <w:r w:rsidRPr="000925E3">
        <w:rPr>
          <w:rFonts w:ascii="Arial" w:hAnsi="Arial" w:cs="Arial"/>
          <w:sz w:val="20"/>
          <w:szCs w:val="20"/>
        </w:rPr>
        <w:t>screening</w:t>
      </w:r>
      <w:r w:rsidR="00B75B80">
        <w:rPr>
          <w:rFonts w:ascii="Arial" w:hAnsi="Arial" w:cs="Arial"/>
          <w:sz w:val="20"/>
          <w:szCs w:val="20"/>
        </w:rPr>
        <w:t xml:space="preserve"> (cohort of 65,000 patients)</w:t>
      </w:r>
    </w:p>
    <w:p w14:paraId="5515CEFA" w14:textId="47F1F44E" w:rsidR="005653B6" w:rsidRPr="000925E3" w:rsidRDefault="005653B6" w:rsidP="00C617CC">
      <w:pPr>
        <w:rPr>
          <w:rFonts w:ascii="Arial" w:hAnsi="Arial" w:cs="Arial"/>
          <w:sz w:val="20"/>
          <w:szCs w:val="20"/>
        </w:rPr>
      </w:pPr>
    </w:p>
    <w:p w14:paraId="4A414FF4" w14:textId="546FEF18" w:rsidR="00664DA8" w:rsidRPr="000925E3" w:rsidRDefault="002E4762" w:rsidP="00C617C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35872337" wp14:editId="564C9EAB">
            <wp:extent cx="4974590" cy="215836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4590" cy="2158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0E1C9A" w14:textId="124661C9" w:rsidR="00FD77E4" w:rsidRPr="000925E3" w:rsidRDefault="00FD77E4" w:rsidP="00C617CC">
      <w:pPr>
        <w:rPr>
          <w:rFonts w:ascii="Arial" w:hAnsi="Arial" w:cs="Arial"/>
          <w:sz w:val="20"/>
          <w:szCs w:val="20"/>
        </w:rPr>
      </w:pPr>
    </w:p>
    <w:p w14:paraId="0FDBB789" w14:textId="77777777" w:rsidR="00FD77E4" w:rsidRPr="000925E3" w:rsidRDefault="00FD77E4" w:rsidP="00C617CC">
      <w:pPr>
        <w:rPr>
          <w:rFonts w:ascii="Arial" w:hAnsi="Arial" w:cs="Arial"/>
          <w:sz w:val="20"/>
          <w:szCs w:val="20"/>
        </w:rPr>
      </w:pPr>
    </w:p>
    <w:p w14:paraId="7411EAD9" w14:textId="12691C1E" w:rsidR="005653B6" w:rsidRPr="000925E3" w:rsidRDefault="002E4762" w:rsidP="00C617C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st per clinical sample</w:t>
      </w:r>
      <w:r w:rsidR="00B75B80">
        <w:rPr>
          <w:rFonts w:ascii="Arial" w:hAnsi="Arial" w:cs="Arial"/>
          <w:sz w:val="20"/>
          <w:szCs w:val="20"/>
        </w:rPr>
        <w:t xml:space="preserve"> </w:t>
      </w:r>
      <w:r w:rsidR="00B75B80">
        <w:rPr>
          <w:rFonts w:ascii="Arial" w:hAnsi="Arial" w:cs="Arial"/>
          <w:sz w:val="20"/>
          <w:szCs w:val="20"/>
        </w:rPr>
        <w:t>(cohort of 65,000 patients)</w:t>
      </w:r>
    </w:p>
    <w:p w14:paraId="616BBE22" w14:textId="73D5109F" w:rsidR="005653B6" w:rsidRPr="000925E3" w:rsidRDefault="005653B6" w:rsidP="00C617CC">
      <w:pPr>
        <w:rPr>
          <w:rFonts w:ascii="Arial" w:hAnsi="Arial" w:cs="Arial"/>
          <w:sz w:val="20"/>
          <w:szCs w:val="20"/>
        </w:rPr>
      </w:pPr>
    </w:p>
    <w:p w14:paraId="4FEB8E16" w14:textId="70E21B02" w:rsidR="000F6CF2" w:rsidRPr="000925E3" w:rsidRDefault="002E4762" w:rsidP="00C617C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6678E8EE" wp14:editId="18C24BC9">
            <wp:extent cx="4974590" cy="215836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4590" cy="2158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E6EC19" w14:textId="77777777" w:rsidR="000F6CF2" w:rsidRPr="000925E3" w:rsidRDefault="000F6CF2" w:rsidP="00C617CC">
      <w:pPr>
        <w:rPr>
          <w:rFonts w:ascii="Arial" w:hAnsi="Arial" w:cs="Arial"/>
          <w:sz w:val="20"/>
          <w:szCs w:val="20"/>
        </w:rPr>
      </w:pPr>
    </w:p>
    <w:p w14:paraId="4F972C08" w14:textId="7C7C90CB" w:rsidR="005653B6" w:rsidRPr="000925E3" w:rsidRDefault="005653B6" w:rsidP="00C617CC">
      <w:pPr>
        <w:rPr>
          <w:rFonts w:ascii="Arial" w:hAnsi="Arial" w:cs="Arial"/>
          <w:sz w:val="20"/>
          <w:szCs w:val="20"/>
        </w:rPr>
      </w:pPr>
      <w:r w:rsidRPr="000925E3">
        <w:rPr>
          <w:rFonts w:ascii="Arial" w:hAnsi="Arial" w:cs="Arial"/>
          <w:sz w:val="20"/>
          <w:szCs w:val="20"/>
        </w:rPr>
        <w:t>Cost of symptomatic MRSA</w:t>
      </w:r>
      <w:r w:rsidR="00B75B80">
        <w:rPr>
          <w:rFonts w:ascii="Arial" w:hAnsi="Arial" w:cs="Arial"/>
          <w:sz w:val="20"/>
          <w:szCs w:val="20"/>
        </w:rPr>
        <w:t xml:space="preserve"> </w:t>
      </w:r>
      <w:r w:rsidR="00B75B80">
        <w:rPr>
          <w:rFonts w:ascii="Arial" w:hAnsi="Arial" w:cs="Arial"/>
          <w:sz w:val="20"/>
          <w:szCs w:val="20"/>
        </w:rPr>
        <w:t>(cohort of 65,000 patients)</w:t>
      </w:r>
    </w:p>
    <w:p w14:paraId="7D20F45A" w14:textId="28515E4C" w:rsidR="005653B6" w:rsidRPr="000925E3" w:rsidRDefault="005653B6" w:rsidP="00C617CC">
      <w:pPr>
        <w:rPr>
          <w:rFonts w:ascii="Arial" w:hAnsi="Arial" w:cs="Arial"/>
          <w:sz w:val="20"/>
          <w:szCs w:val="20"/>
        </w:rPr>
      </w:pPr>
    </w:p>
    <w:p w14:paraId="549B3EF5" w14:textId="125AF80B" w:rsidR="009950AA" w:rsidRPr="000925E3" w:rsidRDefault="002E4762" w:rsidP="00C617C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3C66462D" wp14:editId="314A819B">
            <wp:extent cx="5126990" cy="2133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6990" cy="213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FCF0F7" w14:textId="77777777" w:rsidR="009950AA" w:rsidRPr="000925E3" w:rsidRDefault="009950AA" w:rsidP="00C617CC">
      <w:pPr>
        <w:rPr>
          <w:rFonts w:ascii="Arial" w:hAnsi="Arial" w:cs="Arial"/>
          <w:sz w:val="20"/>
          <w:szCs w:val="20"/>
        </w:rPr>
      </w:pPr>
    </w:p>
    <w:p w14:paraId="28AF10E8" w14:textId="77777777" w:rsidR="008A1C1D" w:rsidRDefault="008A1C1D" w:rsidP="00C617CC">
      <w:pPr>
        <w:rPr>
          <w:rFonts w:ascii="Arial" w:hAnsi="Arial" w:cs="Arial"/>
          <w:sz w:val="20"/>
          <w:szCs w:val="20"/>
        </w:rPr>
      </w:pPr>
    </w:p>
    <w:p w14:paraId="44FB7886" w14:textId="78C8DBEC" w:rsidR="008A1C1D" w:rsidRDefault="008A1C1D" w:rsidP="00C617CC">
      <w:pPr>
        <w:rPr>
          <w:rFonts w:ascii="Arial" w:hAnsi="Arial" w:cs="Arial"/>
          <w:sz w:val="20"/>
          <w:szCs w:val="20"/>
        </w:rPr>
      </w:pPr>
    </w:p>
    <w:p w14:paraId="24002671" w14:textId="44F05909" w:rsidR="005653B6" w:rsidRPr="000925E3" w:rsidRDefault="005653B6" w:rsidP="00C617CC">
      <w:pPr>
        <w:rPr>
          <w:rFonts w:ascii="Arial" w:hAnsi="Arial" w:cs="Arial"/>
          <w:sz w:val="20"/>
          <w:szCs w:val="20"/>
        </w:rPr>
      </w:pPr>
      <w:r w:rsidRPr="000925E3">
        <w:rPr>
          <w:rFonts w:ascii="Arial" w:hAnsi="Arial" w:cs="Arial"/>
          <w:sz w:val="20"/>
          <w:szCs w:val="20"/>
        </w:rPr>
        <w:lastRenderedPageBreak/>
        <w:t>Cost of asymptomatic MRSA</w:t>
      </w:r>
      <w:r w:rsidR="00B75B80">
        <w:rPr>
          <w:rFonts w:ascii="Arial" w:hAnsi="Arial" w:cs="Arial"/>
          <w:sz w:val="20"/>
          <w:szCs w:val="20"/>
        </w:rPr>
        <w:t xml:space="preserve"> </w:t>
      </w:r>
      <w:r w:rsidR="00B75B80">
        <w:rPr>
          <w:rFonts w:ascii="Arial" w:hAnsi="Arial" w:cs="Arial"/>
          <w:sz w:val="20"/>
          <w:szCs w:val="20"/>
        </w:rPr>
        <w:t>(cohort of 65,000 patients)</w:t>
      </w:r>
    </w:p>
    <w:p w14:paraId="4A375FF5" w14:textId="00038222" w:rsidR="005653B6" w:rsidRPr="000925E3" w:rsidRDefault="005653B6" w:rsidP="00C617CC">
      <w:pPr>
        <w:rPr>
          <w:rFonts w:ascii="Arial" w:hAnsi="Arial" w:cs="Arial"/>
          <w:sz w:val="20"/>
          <w:szCs w:val="20"/>
        </w:rPr>
      </w:pPr>
    </w:p>
    <w:p w14:paraId="21A41484" w14:textId="14B212AF" w:rsidR="009950AA" w:rsidRDefault="009950AA" w:rsidP="00C617CC">
      <w:pPr>
        <w:rPr>
          <w:rFonts w:ascii="Arial" w:hAnsi="Arial" w:cs="Arial"/>
          <w:sz w:val="20"/>
          <w:szCs w:val="20"/>
        </w:rPr>
      </w:pPr>
    </w:p>
    <w:p w14:paraId="173FB128" w14:textId="2E1DC9FE" w:rsidR="003260FD" w:rsidRDefault="003260FD" w:rsidP="00C617CC">
      <w:pPr>
        <w:rPr>
          <w:rFonts w:ascii="Arial" w:hAnsi="Arial" w:cs="Arial"/>
          <w:sz w:val="20"/>
          <w:szCs w:val="20"/>
        </w:rPr>
      </w:pPr>
    </w:p>
    <w:p w14:paraId="47DACF58" w14:textId="319171A3" w:rsidR="003260FD" w:rsidRPr="000925E3" w:rsidRDefault="002E4762" w:rsidP="00C617C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13892B38" wp14:editId="181D27ED">
            <wp:extent cx="4968875" cy="2164080"/>
            <wp:effectExtent l="0" t="0" r="3175" b="762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875" cy="2164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1BD6EB" w14:textId="77777777" w:rsidR="009950AA" w:rsidRPr="000925E3" w:rsidRDefault="009950AA" w:rsidP="00C617CC">
      <w:pPr>
        <w:rPr>
          <w:rFonts w:ascii="Arial" w:hAnsi="Arial" w:cs="Arial"/>
          <w:sz w:val="20"/>
          <w:szCs w:val="20"/>
        </w:rPr>
      </w:pPr>
    </w:p>
    <w:p w14:paraId="50529E73" w14:textId="155806C4" w:rsidR="005653B6" w:rsidRPr="000925E3" w:rsidRDefault="005653B6" w:rsidP="00C617CC">
      <w:pPr>
        <w:rPr>
          <w:rFonts w:ascii="Arial" w:hAnsi="Arial" w:cs="Arial"/>
          <w:sz w:val="20"/>
          <w:szCs w:val="20"/>
        </w:rPr>
      </w:pPr>
    </w:p>
    <w:p w14:paraId="20E1D37B" w14:textId="1586BBAA" w:rsidR="00F94500" w:rsidRPr="00B75B80" w:rsidRDefault="005653B6" w:rsidP="00C617CC">
      <w:pPr>
        <w:rPr>
          <w:rFonts w:ascii="Arial" w:hAnsi="Arial" w:cs="Arial"/>
          <w:b/>
          <w:sz w:val="20"/>
          <w:szCs w:val="20"/>
        </w:rPr>
      </w:pPr>
      <w:bookmarkStart w:id="0" w:name="_GoBack"/>
      <w:r w:rsidRPr="00B75B80">
        <w:rPr>
          <w:rFonts w:ascii="Arial" w:hAnsi="Arial" w:cs="Arial"/>
          <w:b/>
          <w:sz w:val="20"/>
          <w:szCs w:val="20"/>
        </w:rPr>
        <w:t>Scenarios</w:t>
      </w:r>
      <w:r w:rsidR="00B75B80" w:rsidRPr="00B75B80">
        <w:rPr>
          <w:rFonts w:ascii="Arial" w:hAnsi="Arial" w:cs="Arial"/>
          <w:b/>
          <w:sz w:val="20"/>
          <w:szCs w:val="20"/>
        </w:rPr>
        <w:t xml:space="preserve"> </w:t>
      </w:r>
      <w:r w:rsidR="00B75B80" w:rsidRPr="00B75B80">
        <w:rPr>
          <w:rFonts w:ascii="Arial" w:hAnsi="Arial" w:cs="Arial"/>
          <w:b/>
          <w:sz w:val="20"/>
          <w:szCs w:val="20"/>
        </w:rPr>
        <w:t>(cohort of 65,000 patients)</w:t>
      </w:r>
    </w:p>
    <w:bookmarkEnd w:id="0"/>
    <w:p w14:paraId="30B3C88C" w14:textId="3CB85D2D" w:rsidR="00972CE4" w:rsidRPr="000925E3" w:rsidRDefault="00972CE4" w:rsidP="00C617CC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2"/>
        <w:gridCol w:w="1918"/>
        <w:gridCol w:w="1919"/>
        <w:gridCol w:w="1821"/>
        <w:gridCol w:w="1510"/>
      </w:tblGrid>
      <w:tr w:rsidR="00F94500" w:rsidRPr="000925E3" w14:paraId="62A52462" w14:textId="344BFE78" w:rsidTr="00F94500"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14:paraId="33DFD56D" w14:textId="2E323E00" w:rsidR="00F94500" w:rsidRPr="000925E3" w:rsidRDefault="00F94500" w:rsidP="00C617CC">
            <w:pPr>
              <w:rPr>
                <w:rFonts w:ascii="Arial" w:hAnsi="Arial" w:cs="Arial"/>
                <w:b/>
              </w:rPr>
            </w:pPr>
            <w:r w:rsidRPr="000925E3">
              <w:rPr>
                <w:rFonts w:ascii="Arial" w:hAnsi="Arial" w:cs="Arial"/>
                <w:b/>
              </w:rPr>
              <w:t>Scenario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</w:tcPr>
          <w:p w14:paraId="2D0B7550" w14:textId="19769A8B" w:rsidR="00F94500" w:rsidRPr="000925E3" w:rsidRDefault="00F94500" w:rsidP="000925E3">
            <w:pPr>
              <w:jc w:val="center"/>
              <w:rPr>
                <w:rFonts w:ascii="Arial" w:hAnsi="Arial" w:cs="Arial"/>
                <w:b/>
              </w:rPr>
            </w:pPr>
            <w:r w:rsidRPr="000925E3">
              <w:rPr>
                <w:rFonts w:ascii="Arial" w:hAnsi="Arial" w:cs="Arial"/>
                <w:b/>
              </w:rPr>
              <w:t>Incremental cost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14:paraId="2BA0592D" w14:textId="06139843" w:rsidR="00F94500" w:rsidRPr="000925E3" w:rsidRDefault="00F94500" w:rsidP="000925E3">
            <w:pPr>
              <w:jc w:val="center"/>
              <w:rPr>
                <w:rFonts w:ascii="Arial" w:hAnsi="Arial" w:cs="Arial"/>
                <w:b/>
              </w:rPr>
            </w:pPr>
            <w:r w:rsidRPr="000925E3">
              <w:rPr>
                <w:rFonts w:ascii="Arial" w:hAnsi="Arial" w:cs="Arial"/>
                <w:b/>
              </w:rPr>
              <w:t>Incremental QALY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</w:tcPr>
          <w:p w14:paraId="4189E864" w14:textId="6270DD21" w:rsidR="00F94500" w:rsidRPr="000925E3" w:rsidRDefault="00F94500" w:rsidP="000925E3">
            <w:pPr>
              <w:jc w:val="center"/>
              <w:rPr>
                <w:rFonts w:ascii="Arial" w:hAnsi="Arial" w:cs="Arial"/>
                <w:b/>
              </w:rPr>
            </w:pPr>
            <w:r w:rsidRPr="000925E3">
              <w:rPr>
                <w:rFonts w:ascii="Arial" w:hAnsi="Arial" w:cs="Arial"/>
                <w:b/>
              </w:rPr>
              <w:t>Cost per QALY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626E1D14" w14:textId="5934418D" w:rsidR="00F94500" w:rsidRPr="000925E3" w:rsidRDefault="00F94500" w:rsidP="000925E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ource</w:t>
            </w:r>
          </w:p>
        </w:tc>
      </w:tr>
      <w:tr w:rsidR="00B92390" w:rsidRPr="000925E3" w14:paraId="000AF6D7" w14:textId="77777777" w:rsidTr="00F94500">
        <w:tc>
          <w:tcPr>
            <w:tcW w:w="1852" w:type="dxa"/>
            <w:tcBorders>
              <w:top w:val="single" w:sz="4" w:space="0" w:color="auto"/>
            </w:tcBorders>
          </w:tcPr>
          <w:p w14:paraId="2EEF3BC7" w14:textId="7E6B00F4" w:rsidR="00B92390" w:rsidRPr="000925E3" w:rsidRDefault="00B92390" w:rsidP="00C617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e case</w:t>
            </w:r>
          </w:p>
        </w:tc>
        <w:tc>
          <w:tcPr>
            <w:tcW w:w="1918" w:type="dxa"/>
            <w:tcBorders>
              <w:top w:val="single" w:sz="4" w:space="0" w:color="auto"/>
            </w:tcBorders>
          </w:tcPr>
          <w:p w14:paraId="2AD51CA2" w14:textId="49C0BCA6" w:rsidR="00B92390" w:rsidRPr="000925E3" w:rsidRDefault="00BA10A0" w:rsidP="00972CE4">
            <w:pPr>
              <w:jc w:val="center"/>
              <w:rPr>
                <w:rFonts w:ascii="Arial" w:hAnsi="Arial" w:cs="Arial"/>
              </w:rPr>
            </w:pPr>
            <w:r w:rsidRPr="000925E3">
              <w:rPr>
                <w:rFonts w:ascii="Arial" w:hAnsi="Arial" w:cs="Arial"/>
              </w:rPr>
              <w:t>-£728,297</w:t>
            </w:r>
          </w:p>
        </w:tc>
        <w:tc>
          <w:tcPr>
            <w:tcW w:w="1919" w:type="dxa"/>
            <w:tcBorders>
              <w:top w:val="single" w:sz="4" w:space="0" w:color="auto"/>
            </w:tcBorders>
          </w:tcPr>
          <w:p w14:paraId="4CB83670" w14:textId="0F9E4D6F" w:rsidR="00B92390" w:rsidRPr="000925E3" w:rsidRDefault="00BA10A0" w:rsidP="00972C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821" w:type="dxa"/>
            <w:tcBorders>
              <w:top w:val="single" w:sz="4" w:space="0" w:color="auto"/>
            </w:tcBorders>
          </w:tcPr>
          <w:p w14:paraId="520D3A62" w14:textId="1921A264" w:rsidR="00B92390" w:rsidRPr="000925E3" w:rsidRDefault="00BA10A0" w:rsidP="00972C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minant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60859751" w14:textId="77777777" w:rsidR="00B92390" w:rsidRDefault="00B92390" w:rsidP="00F94500">
            <w:pPr>
              <w:jc w:val="center"/>
              <w:rPr>
                <w:rFonts w:ascii="Arial" w:hAnsi="Arial" w:cs="Arial"/>
              </w:rPr>
            </w:pPr>
          </w:p>
        </w:tc>
      </w:tr>
      <w:tr w:rsidR="00F94500" w:rsidRPr="000925E3" w14:paraId="57C2280C" w14:textId="355E8027" w:rsidTr="00BA10A0">
        <w:trPr>
          <w:trHeight w:val="462"/>
        </w:trPr>
        <w:tc>
          <w:tcPr>
            <w:tcW w:w="1852" w:type="dxa"/>
            <w:tcBorders>
              <w:top w:val="single" w:sz="4" w:space="0" w:color="auto"/>
            </w:tcBorders>
          </w:tcPr>
          <w:p w14:paraId="7471BE8E" w14:textId="4CAC5427" w:rsidR="00F94500" w:rsidRPr="000925E3" w:rsidRDefault="00F94500" w:rsidP="00C617CC">
            <w:pPr>
              <w:rPr>
                <w:rFonts w:ascii="Arial" w:hAnsi="Arial" w:cs="Arial"/>
              </w:rPr>
            </w:pPr>
            <w:r w:rsidRPr="000925E3">
              <w:rPr>
                <w:rFonts w:ascii="Arial" w:hAnsi="Arial" w:cs="Arial"/>
              </w:rPr>
              <w:t>Mortality at 13%</w:t>
            </w:r>
          </w:p>
        </w:tc>
        <w:tc>
          <w:tcPr>
            <w:tcW w:w="1918" w:type="dxa"/>
            <w:tcBorders>
              <w:top w:val="single" w:sz="4" w:space="0" w:color="auto"/>
            </w:tcBorders>
          </w:tcPr>
          <w:p w14:paraId="4AA8508F" w14:textId="388C1BB6" w:rsidR="00F94500" w:rsidRPr="000925E3" w:rsidRDefault="00F94500" w:rsidP="00972CE4">
            <w:pPr>
              <w:jc w:val="center"/>
              <w:rPr>
                <w:rFonts w:ascii="Arial" w:hAnsi="Arial" w:cs="Arial"/>
                <w:b/>
              </w:rPr>
            </w:pPr>
            <w:r w:rsidRPr="000925E3">
              <w:rPr>
                <w:rFonts w:ascii="Arial" w:hAnsi="Arial" w:cs="Arial"/>
              </w:rPr>
              <w:t>-£728,297</w:t>
            </w:r>
          </w:p>
        </w:tc>
        <w:tc>
          <w:tcPr>
            <w:tcW w:w="1919" w:type="dxa"/>
            <w:tcBorders>
              <w:top w:val="single" w:sz="4" w:space="0" w:color="auto"/>
            </w:tcBorders>
          </w:tcPr>
          <w:p w14:paraId="36276B45" w14:textId="72FBCDA1" w:rsidR="00F94500" w:rsidRPr="000925E3" w:rsidRDefault="00F94500" w:rsidP="00972CE4">
            <w:pPr>
              <w:jc w:val="center"/>
              <w:rPr>
                <w:rFonts w:ascii="Arial" w:hAnsi="Arial" w:cs="Arial"/>
                <w:b/>
              </w:rPr>
            </w:pPr>
            <w:r w:rsidRPr="000925E3">
              <w:rPr>
                <w:rFonts w:ascii="Arial" w:hAnsi="Arial" w:cs="Arial"/>
              </w:rPr>
              <w:t>14</w:t>
            </w:r>
          </w:p>
        </w:tc>
        <w:tc>
          <w:tcPr>
            <w:tcW w:w="1821" w:type="dxa"/>
            <w:tcBorders>
              <w:top w:val="single" w:sz="4" w:space="0" w:color="auto"/>
            </w:tcBorders>
          </w:tcPr>
          <w:p w14:paraId="214B106F" w14:textId="3BBDA2FD" w:rsidR="00F94500" w:rsidRPr="000925E3" w:rsidRDefault="00F94500" w:rsidP="00972CE4">
            <w:pPr>
              <w:jc w:val="center"/>
              <w:rPr>
                <w:rFonts w:ascii="Arial" w:hAnsi="Arial" w:cs="Arial"/>
                <w:b/>
              </w:rPr>
            </w:pPr>
            <w:r w:rsidRPr="000925E3">
              <w:rPr>
                <w:rFonts w:ascii="Arial" w:hAnsi="Arial" w:cs="Arial"/>
              </w:rPr>
              <w:t>Dominant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056723A0" w14:textId="18C28C32" w:rsidR="00F94500" w:rsidRPr="000925E3" w:rsidRDefault="00F94500" w:rsidP="00F945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Db2VsbG88L0F1dGhvcj48WWVhcj4xOTk0PC9ZZWFyPjxS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Db2VsbG88L0F1dGhvcj48WWVhcj4xOTk0PC9ZZWFyPjxS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1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F94500" w:rsidRPr="000925E3" w14:paraId="6A2D56FB" w14:textId="60CE613A" w:rsidTr="00BA10A0">
        <w:trPr>
          <w:trHeight w:val="976"/>
        </w:trPr>
        <w:tc>
          <w:tcPr>
            <w:tcW w:w="1852" w:type="dxa"/>
            <w:shd w:val="clear" w:color="auto" w:fill="F2F2F2" w:themeFill="background1" w:themeFillShade="F2"/>
          </w:tcPr>
          <w:p w14:paraId="4E873744" w14:textId="475CC3D6" w:rsidR="00F94500" w:rsidRPr="000925E3" w:rsidRDefault="00F94500" w:rsidP="00C617CC">
            <w:pPr>
              <w:rPr>
                <w:rFonts w:ascii="Arial" w:hAnsi="Arial" w:cs="Arial"/>
              </w:rPr>
            </w:pPr>
            <w:r w:rsidRPr="000925E3">
              <w:rPr>
                <w:rFonts w:ascii="Arial" w:hAnsi="Arial" w:cs="Arial"/>
              </w:rPr>
              <w:t>100% screened for MRSA on admission</w:t>
            </w:r>
          </w:p>
        </w:tc>
        <w:tc>
          <w:tcPr>
            <w:tcW w:w="1918" w:type="dxa"/>
            <w:shd w:val="clear" w:color="auto" w:fill="F2F2F2" w:themeFill="background1" w:themeFillShade="F2"/>
          </w:tcPr>
          <w:p w14:paraId="345FFC8D" w14:textId="0DCB454B" w:rsidR="00F94500" w:rsidRPr="000925E3" w:rsidRDefault="00F94500" w:rsidP="000925E3">
            <w:pPr>
              <w:jc w:val="center"/>
              <w:rPr>
                <w:rFonts w:ascii="Arial" w:hAnsi="Arial" w:cs="Arial"/>
              </w:rPr>
            </w:pPr>
            <w:r w:rsidRPr="000925E3">
              <w:rPr>
                <w:rFonts w:ascii="Arial" w:hAnsi="Arial" w:cs="Arial"/>
              </w:rPr>
              <w:t>-£728,321</w:t>
            </w:r>
          </w:p>
        </w:tc>
        <w:tc>
          <w:tcPr>
            <w:tcW w:w="1919" w:type="dxa"/>
            <w:shd w:val="clear" w:color="auto" w:fill="F2F2F2" w:themeFill="background1" w:themeFillShade="F2"/>
          </w:tcPr>
          <w:p w14:paraId="616886AF" w14:textId="07B434BB" w:rsidR="00F94500" w:rsidRPr="000925E3" w:rsidRDefault="00F94500" w:rsidP="000925E3">
            <w:pPr>
              <w:jc w:val="center"/>
              <w:rPr>
                <w:rFonts w:ascii="Arial" w:hAnsi="Arial" w:cs="Arial"/>
              </w:rPr>
            </w:pPr>
            <w:r w:rsidRPr="000925E3">
              <w:rPr>
                <w:rFonts w:ascii="Arial" w:hAnsi="Arial" w:cs="Arial"/>
              </w:rPr>
              <w:t>14</w:t>
            </w:r>
          </w:p>
        </w:tc>
        <w:tc>
          <w:tcPr>
            <w:tcW w:w="1821" w:type="dxa"/>
            <w:shd w:val="clear" w:color="auto" w:fill="F2F2F2" w:themeFill="background1" w:themeFillShade="F2"/>
          </w:tcPr>
          <w:p w14:paraId="0203E323" w14:textId="4231A06A" w:rsidR="00F94500" w:rsidRPr="000925E3" w:rsidRDefault="00F94500" w:rsidP="000925E3">
            <w:pPr>
              <w:jc w:val="center"/>
              <w:rPr>
                <w:rFonts w:ascii="Arial" w:hAnsi="Arial" w:cs="Arial"/>
              </w:rPr>
            </w:pPr>
            <w:r w:rsidRPr="000925E3">
              <w:rPr>
                <w:rFonts w:ascii="Arial" w:hAnsi="Arial" w:cs="Arial"/>
              </w:rPr>
              <w:t>Dominant</w:t>
            </w:r>
          </w:p>
        </w:tc>
        <w:tc>
          <w:tcPr>
            <w:tcW w:w="1510" w:type="dxa"/>
            <w:shd w:val="clear" w:color="auto" w:fill="F2F2F2" w:themeFill="background1" w:themeFillShade="F2"/>
          </w:tcPr>
          <w:p w14:paraId="6874DF6F" w14:textId="6EF7010A" w:rsidR="00F94500" w:rsidRPr="000925E3" w:rsidRDefault="003260FD" w:rsidP="003260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Coll&lt;/Author&gt;&lt;Year&gt;2017&lt;/Year&gt;&lt;RecNum&gt;1&lt;/RecNum&gt;&lt;DisplayText&gt;[2]&lt;/DisplayText&gt;&lt;record&gt;&lt;rec-number&gt;1&lt;/rec-number&gt;&lt;foreign-keys&gt;&lt;key app="EN" db-id="xsfvxwz04ftptleaedux0ev0sw90e0s99ver" timestamp="1541756268"&gt;1&lt;/key&gt;&lt;/foreign-keys&gt;&lt;ref-type name="Journal Article"&gt;17&lt;/ref-type&gt;&lt;contributors&gt;&lt;authors&gt;&lt;author&gt;Coll, Francesc&lt;/author&gt;&lt;author&gt;Harrison, Ewan M.&lt;/author&gt;&lt;author&gt;Toleman, Michelle S.&lt;/author&gt;&lt;author&gt;Reuter, Sandra&lt;/author&gt;&lt;author&gt;Raven, Kathy E.&lt;/author&gt;&lt;author&gt;Blane, Beth&lt;/author&gt;&lt;author&gt;Palmer, Beverley&lt;/author&gt;&lt;author&gt;Kappeler, A. Ruth M.&lt;/author&gt;&lt;author&gt;Brown, Nicholas M.&lt;/author&gt;&lt;author&gt;Török, M. Estée&lt;/author&gt;&lt;author&gt;Parkhill, Julian&lt;/author&gt;&lt;author&gt;Peacock, Sharon J.&lt;/author&gt;&lt;/authors&gt;&lt;/contributors&gt;&lt;titles&gt;&lt;title&gt;Longitudinal genomic surveillance of MRSA in the UK reveals transmission patterns in hospitals and the community&lt;/title&gt;&lt;secondary-title&gt;Sci Trans Med&lt;/secondary-title&gt;&lt;/titles&gt;&lt;periodical&gt;&lt;full-title&gt;Sci Trans Med&lt;/full-title&gt;&lt;/periodical&gt;&lt;pages&gt;eaak9745&lt;/pages&gt;&lt;volume&gt;9&lt;/volume&gt;&lt;number&gt;413&lt;/number&gt;&lt;edition&gt;2017/10/25&lt;/edition&gt;&lt;dates&gt;&lt;year&gt;2017&lt;/year&gt;&lt;/dates&gt;&lt;isbn&gt;1946-6242&amp;#xD;1946-6234&lt;/isbn&gt;&lt;accession-num&gt;29070701&lt;/accession-num&gt;&lt;urls&gt;&lt;related-urls&gt;&lt;url&gt;https://www.ncbi.nlm.nih.gov/pubmed/29070701&lt;/url&gt;&lt;url&gt;https://www.ncbi.nlm.nih.gov/pmc/PMC5683347/&lt;/url&gt;&lt;/related-urls&gt;&lt;/urls&gt;&lt;electronic-resource-num&gt;10.1126/scitranslmed.aak9745&lt;/electronic-resource-num&gt;&lt;remote-database-name&gt;PubMed&lt;/remote-database-nam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2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F94500" w:rsidRPr="000925E3" w14:paraId="2E66FF5A" w14:textId="66AC9EB5" w:rsidTr="00BA10A0">
        <w:trPr>
          <w:trHeight w:val="1146"/>
        </w:trPr>
        <w:tc>
          <w:tcPr>
            <w:tcW w:w="1852" w:type="dxa"/>
          </w:tcPr>
          <w:p w14:paraId="686ECDE6" w14:textId="1AA50522" w:rsidR="00F94500" w:rsidRPr="000925E3" w:rsidRDefault="00F94500" w:rsidP="00C617CC">
            <w:pPr>
              <w:rPr>
                <w:rFonts w:ascii="Arial" w:hAnsi="Arial" w:cs="Arial"/>
              </w:rPr>
            </w:pPr>
            <w:r w:rsidRPr="000925E3">
              <w:rPr>
                <w:rFonts w:ascii="Arial" w:hAnsi="Arial" w:cs="Arial"/>
              </w:rPr>
              <w:t xml:space="preserve">Utility decrement </w:t>
            </w:r>
            <w:r w:rsidR="00BA10A0">
              <w:rPr>
                <w:rFonts w:ascii="Arial" w:hAnsi="Arial" w:cs="Arial"/>
              </w:rPr>
              <w:t xml:space="preserve">per symptomatic MRSA case survived </w:t>
            </w:r>
            <w:r w:rsidRPr="000925E3">
              <w:rPr>
                <w:rFonts w:ascii="Arial" w:hAnsi="Arial" w:cs="Arial"/>
              </w:rPr>
              <w:t>0.2</w:t>
            </w:r>
            <w:r w:rsidR="0028091B">
              <w:rPr>
                <w:rFonts w:ascii="Arial" w:hAnsi="Arial" w:cs="Arial"/>
              </w:rPr>
              <w:t>0</w:t>
            </w:r>
          </w:p>
        </w:tc>
        <w:tc>
          <w:tcPr>
            <w:tcW w:w="1918" w:type="dxa"/>
          </w:tcPr>
          <w:p w14:paraId="7DDDE4EA" w14:textId="375F23C2" w:rsidR="00F94500" w:rsidRPr="000925E3" w:rsidRDefault="00B035DF" w:rsidP="000925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F94500" w:rsidRPr="000925E3">
              <w:rPr>
                <w:rFonts w:ascii="Arial" w:hAnsi="Arial" w:cs="Arial"/>
              </w:rPr>
              <w:t>£728,297</w:t>
            </w:r>
          </w:p>
        </w:tc>
        <w:tc>
          <w:tcPr>
            <w:tcW w:w="1919" w:type="dxa"/>
          </w:tcPr>
          <w:p w14:paraId="44A3E895" w14:textId="08635BA6" w:rsidR="00F94500" w:rsidRPr="000925E3" w:rsidRDefault="00F94500" w:rsidP="000925E3">
            <w:pPr>
              <w:jc w:val="center"/>
              <w:rPr>
                <w:rFonts w:ascii="Arial" w:hAnsi="Arial" w:cs="Arial"/>
              </w:rPr>
            </w:pPr>
            <w:r w:rsidRPr="000925E3">
              <w:rPr>
                <w:rFonts w:ascii="Arial" w:hAnsi="Arial" w:cs="Arial"/>
              </w:rPr>
              <w:t>8</w:t>
            </w:r>
          </w:p>
        </w:tc>
        <w:tc>
          <w:tcPr>
            <w:tcW w:w="1821" w:type="dxa"/>
          </w:tcPr>
          <w:p w14:paraId="5F1E7478" w14:textId="23112924" w:rsidR="00F94500" w:rsidRPr="000925E3" w:rsidRDefault="00F94500" w:rsidP="000925E3">
            <w:pPr>
              <w:jc w:val="center"/>
              <w:rPr>
                <w:rFonts w:ascii="Arial" w:hAnsi="Arial" w:cs="Arial"/>
              </w:rPr>
            </w:pPr>
            <w:r w:rsidRPr="000925E3">
              <w:rPr>
                <w:rFonts w:ascii="Arial" w:hAnsi="Arial" w:cs="Arial"/>
              </w:rPr>
              <w:t>Dominant</w:t>
            </w:r>
          </w:p>
        </w:tc>
        <w:tc>
          <w:tcPr>
            <w:tcW w:w="1510" w:type="dxa"/>
          </w:tcPr>
          <w:p w14:paraId="0751697D" w14:textId="1F667703" w:rsidR="00F94500" w:rsidRPr="000925E3" w:rsidRDefault="003260FD" w:rsidP="003260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MaTwvQXV0aG9yPjxZZWFyPjIwMTI8L1llYXI+PFJlY051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MaTwvQXV0aG9yPjxZZWFyPjIwMTI8L1llYXI+PFJlY051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3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F94500" w:rsidRPr="000925E3" w14:paraId="01DF0A61" w14:textId="59488AD1" w:rsidTr="00BA10A0">
        <w:tc>
          <w:tcPr>
            <w:tcW w:w="185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05EFEC8" w14:textId="4BA7D949" w:rsidR="00F94500" w:rsidRPr="000925E3" w:rsidRDefault="00BA10A0" w:rsidP="00C617CC">
            <w:pPr>
              <w:rPr>
                <w:rFonts w:ascii="Arial" w:hAnsi="Arial" w:cs="Arial"/>
              </w:rPr>
            </w:pPr>
            <w:r w:rsidRPr="000925E3">
              <w:rPr>
                <w:rFonts w:ascii="Arial" w:hAnsi="Arial" w:cs="Arial"/>
              </w:rPr>
              <w:t xml:space="preserve">Utility decrement </w:t>
            </w:r>
            <w:r>
              <w:rPr>
                <w:rFonts w:ascii="Arial" w:hAnsi="Arial" w:cs="Arial"/>
              </w:rPr>
              <w:t xml:space="preserve">per symptomatic MRSA case survived </w:t>
            </w:r>
            <w:r w:rsidR="00F94500" w:rsidRPr="000925E3">
              <w:rPr>
                <w:rFonts w:ascii="Arial" w:hAnsi="Arial" w:cs="Arial"/>
              </w:rPr>
              <w:t>0.24</w:t>
            </w:r>
          </w:p>
        </w:tc>
        <w:tc>
          <w:tcPr>
            <w:tcW w:w="191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7610564" w14:textId="55B51492" w:rsidR="00F94500" w:rsidRPr="000925E3" w:rsidRDefault="00B035DF" w:rsidP="000925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F94500" w:rsidRPr="000925E3">
              <w:rPr>
                <w:rFonts w:ascii="Arial" w:hAnsi="Arial" w:cs="Arial"/>
              </w:rPr>
              <w:t>£728,297</w:t>
            </w:r>
          </w:p>
        </w:tc>
        <w:tc>
          <w:tcPr>
            <w:tcW w:w="191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01892CA" w14:textId="32ECFDFC" w:rsidR="00F94500" w:rsidRPr="000925E3" w:rsidRDefault="00F94500" w:rsidP="000925E3">
            <w:pPr>
              <w:jc w:val="center"/>
              <w:rPr>
                <w:rFonts w:ascii="Arial" w:hAnsi="Arial" w:cs="Arial"/>
              </w:rPr>
            </w:pPr>
            <w:r w:rsidRPr="000925E3">
              <w:rPr>
                <w:rFonts w:ascii="Arial" w:hAnsi="Arial" w:cs="Arial"/>
              </w:rPr>
              <w:t>10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9C41178" w14:textId="5DE31074" w:rsidR="00F94500" w:rsidRPr="000925E3" w:rsidRDefault="00F94500" w:rsidP="000925E3">
            <w:pPr>
              <w:jc w:val="center"/>
              <w:rPr>
                <w:rFonts w:ascii="Arial" w:hAnsi="Arial" w:cs="Arial"/>
              </w:rPr>
            </w:pPr>
            <w:r w:rsidRPr="000925E3">
              <w:rPr>
                <w:rFonts w:ascii="Arial" w:hAnsi="Arial" w:cs="Arial"/>
              </w:rPr>
              <w:t>Dominant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F026CC9" w14:textId="4B5666DC" w:rsidR="00F94500" w:rsidRPr="000925E3" w:rsidRDefault="003260FD" w:rsidP="003260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MaTwvQXV0aG9yPjxZZWFyPjIwMTI8L1llYXI+PFJlY051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MaTwvQXV0aG9yPjxZZWFyPjIwMTI8L1llYXI+PFJlY051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3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</w:tbl>
    <w:p w14:paraId="12C18BC2" w14:textId="7A8D3112" w:rsidR="00F94500" w:rsidRDefault="00F94500" w:rsidP="00C617CC">
      <w:pPr>
        <w:rPr>
          <w:b/>
        </w:rPr>
      </w:pPr>
    </w:p>
    <w:p w14:paraId="15A06B37" w14:textId="61CECCA3" w:rsidR="00F94500" w:rsidRDefault="00F94500" w:rsidP="00C617CC">
      <w:pPr>
        <w:rPr>
          <w:b/>
        </w:rPr>
      </w:pPr>
    </w:p>
    <w:p w14:paraId="558D66A6" w14:textId="77777777" w:rsidR="00C0433E" w:rsidRDefault="00C0433E" w:rsidP="00C617CC">
      <w:pPr>
        <w:rPr>
          <w:b/>
        </w:rPr>
      </w:pPr>
    </w:p>
    <w:p w14:paraId="439D34C8" w14:textId="2CB2F427" w:rsidR="00F94500" w:rsidRPr="00C0433E" w:rsidRDefault="00F94500" w:rsidP="00C617CC">
      <w:pPr>
        <w:rPr>
          <w:rFonts w:ascii="Arial" w:hAnsi="Arial" w:cs="Arial"/>
          <w:b/>
        </w:rPr>
      </w:pPr>
      <w:r w:rsidRPr="00C0433E">
        <w:rPr>
          <w:rFonts w:ascii="Arial" w:hAnsi="Arial" w:cs="Arial"/>
          <w:b/>
        </w:rPr>
        <w:t>References</w:t>
      </w:r>
    </w:p>
    <w:p w14:paraId="02A94E5B" w14:textId="77777777" w:rsidR="00F94500" w:rsidRDefault="00F94500" w:rsidP="00C617CC">
      <w:pPr>
        <w:rPr>
          <w:b/>
        </w:rPr>
      </w:pPr>
    </w:p>
    <w:p w14:paraId="1CB36759" w14:textId="77777777" w:rsidR="003260FD" w:rsidRPr="003260FD" w:rsidRDefault="00F94500" w:rsidP="003260FD">
      <w:pPr>
        <w:pStyle w:val="EndNoteBibliography"/>
        <w:ind w:left="720" w:hanging="720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="003260FD" w:rsidRPr="003260FD">
        <w:t>1.</w:t>
      </w:r>
      <w:r w:rsidR="003260FD" w:rsidRPr="003260FD">
        <w:tab/>
        <w:t xml:space="preserve">Coello R, Jimenez J, Garcia M, et al. Prospective study of infection, colonization and carriage of methicillin-resistant </w:t>
      </w:r>
      <w:r w:rsidR="003260FD" w:rsidRPr="003260FD">
        <w:rPr>
          <w:i/>
        </w:rPr>
        <w:t>Staphylococcus aureus</w:t>
      </w:r>
      <w:r w:rsidR="003260FD" w:rsidRPr="003260FD">
        <w:t xml:space="preserve"> in an outbreak affecting 990 patients. Eur J Clin Microbiol Infect Dis, </w:t>
      </w:r>
      <w:r w:rsidR="003260FD" w:rsidRPr="003260FD">
        <w:rPr>
          <w:b/>
        </w:rPr>
        <w:t>1994</w:t>
      </w:r>
      <w:r w:rsidR="003260FD" w:rsidRPr="003260FD">
        <w:t>; 13: 74-81.</w:t>
      </w:r>
    </w:p>
    <w:p w14:paraId="5177A325" w14:textId="77777777" w:rsidR="003260FD" w:rsidRPr="003260FD" w:rsidRDefault="003260FD" w:rsidP="003260FD">
      <w:pPr>
        <w:pStyle w:val="EndNoteBibliography"/>
        <w:ind w:left="720" w:hanging="720"/>
      </w:pPr>
      <w:r w:rsidRPr="003260FD">
        <w:t>2.</w:t>
      </w:r>
      <w:r w:rsidRPr="003260FD">
        <w:tab/>
        <w:t xml:space="preserve">Coll F, Harrison EM, Toleman MS, et al. Longitudinal genomic surveillance of MRSA in the UK reveals transmission patterns in hospitals and the community. Sci Trans Med, </w:t>
      </w:r>
      <w:r w:rsidRPr="003260FD">
        <w:rPr>
          <w:b/>
        </w:rPr>
        <w:t>2017</w:t>
      </w:r>
      <w:r w:rsidRPr="003260FD">
        <w:t>; 9: eaak9745.</w:t>
      </w:r>
    </w:p>
    <w:p w14:paraId="35D87C2E" w14:textId="77777777" w:rsidR="003260FD" w:rsidRPr="003260FD" w:rsidRDefault="003260FD" w:rsidP="003260FD">
      <w:pPr>
        <w:pStyle w:val="EndNoteBibliography"/>
        <w:ind w:left="720" w:hanging="720"/>
      </w:pPr>
      <w:r w:rsidRPr="003260FD">
        <w:lastRenderedPageBreak/>
        <w:t>3.</w:t>
      </w:r>
      <w:r w:rsidRPr="003260FD">
        <w:tab/>
        <w:t xml:space="preserve">Li J, Ulvin K, Biboh H, Kristiansen IS. Cost-effectiveness of supplementing a broth-enriched culture test with the Xpert meticillin-resistant Staphylococcus aureus (MRSA) assay for screening inpatients at high risk of MRSA. J Hosp Infect, </w:t>
      </w:r>
      <w:r w:rsidRPr="003260FD">
        <w:rPr>
          <w:b/>
        </w:rPr>
        <w:t>2012</w:t>
      </w:r>
      <w:r w:rsidRPr="003260FD">
        <w:t>; 82: 227-233.</w:t>
      </w:r>
    </w:p>
    <w:p w14:paraId="07DB6E14" w14:textId="3EC73E3C" w:rsidR="00972CE4" w:rsidRPr="005653B6" w:rsidRDefault="00F94500" w:rsidP="00C617CC">
      <w:pPr>
        <w:rPr>
          <w:b/>
        </w:rPr>
      </w:pPr>
      <w:r>
        <w:rPr>
          <w:b/>
        </w:rPr>
        <w:fldChar w:fldCharType="end"/>
      </w:r>
    </w:p>
    <w:sectPr w:rsidR="00972CE4" w:rsidRPr="005653B6" w:rsidSect="00F5441B">
      <w:footerReference w:type="even" r:id="rId12"/>
      <w:footerReference w:type="default" r:id="rId13"/>
      <w:pgSz w:w="11900" w:h="16840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DC6589" w14:textId="77777777" w:rsidR="00077895" w:rsidRDefault="00077895" w:rsidP="00EA1663">
      <w:r>
        <w:separator/>
      </w:r>
    </w:p>
  </w:endnote>
  <w:endnote w:type="continuationSeparator" w:id="0">
    <w:p w14:paraId="63186777" w14:textId="77777777" w:rsidR="00077895" w:rsidRDefault="00077895" w:rsidP="00EA16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031679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F95906" w14:textId="77777777" w:rsidR="00BA4EEF" w:rsidRDefault="00BA4EEF" w:rsidP="002D39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D8FF97" w14:textId="77777777" w:rsidR="00BA4EEF" w:rsidRDefault="00BA4EEF" w:rsidP="00EA166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1726346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DB8913" w14:textId="3AEFAEE9" w:rsidR="00BA4EEF" w:rsidRDefault="00BA4EEF" w:rsidP="002D39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75B80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F266B00" w14:textId="77777777" w:rsidR="00BA4EEF" w:rsidRDefault="00BA4EEF" w:rsidP="00EA166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F7D47D" w14:textId="77777777" w:rsidR="00077895" w:rsidRDefault="00077895" w:rsidP="00EA1663">
      <w:r>
        <w:separator/>
      </w:r>
    </w:p>
  </w:footnote>
  <w:footnote w:type="continuationSeparator" w:id="0">
    <w:p w14:paraId="5DE15F49" w14:textId="77777777" w:rsidR="00077895" w:rsidRDefault="00077895" w:rsidP="00EA16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237B5C"/>
    <w:multiLevelType w:val="hybridMultilevel"/>
    <w:tmpl w:val="5F828D9E"/>
    <w:lvl w:ilvl="0" w:tplc="E510398E">
      <w:start w:val="87"/>
      <w:numFmt w:val="bullet"/>
      <w:lvlText w:val="-"/>
      <w:lvlJc w:val="left"/>
      <w:pPr>
        <w:ind w:left="720" w:hanging="360"/>
      </w:pPr>
      <w:rPr>
        <w:rFonts w:ascii="Arial" w:eastAsia="MS Gothic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5A2A15"/>
    <w:multiLevelType w:val="hybridMultilevel"/>
    <w:tmpl w:val="243EC9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8904CF"/>
    <w:multiLevelType w:val="hybridMultilevel"/>
    <w:tmpl w:val="3E00DB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DE44DD"/>
    <w:multiLevelType w:val="hybridMultilevel"/>
    <w:tmpl w:val="8F1EE2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6568A7"/>
    <w:multiLevelType w:val="hybridMultilevel"/>
    <w:tmpl w:val="1F9862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58797D"/>
    <w:multiLevelType w:val="hybridMultilevel"/>
    <w:tmpl w:val="E7867F74"/>
    <w:lvl w:ilvl="0" w:tplc="0809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6" w15:restartNumberingAfterBreak="0">
    <w:nsid w:val="4067778E"/>
    <w:multiLevelType w:val="hybridMultilevel"/>
    <w:tmpl w:val="A614EE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047A70"/>
    <w:multiLevelType w:val="hybridMultilevel"/>
    <w:tmpl w:val="CD12A17C"/>
    <w:lvl w:ilvl="0" w:tplc="E0D00DCC">
      <w:start w:val="8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24273C"/>
    <w:multiLevelType w:val="hybridMultilevel"/>
    <w:tmpl w:val="C8A04022"/>
    <w:lvl w:ilvl="0" w:tplc="E510398E">
      <w:start w:val="87"/>
      <w:numFmt w:val="bullet"/>
      <w:lvlText w:val="-"/>
      <w:lvlJc w:val="left"/>
      <w:pPr>
        <w:ind w:left="720" w:hanging="360"/>
      </w:pPr>
      <w:rPr>
        <w:rFonts w:ascii="Arial" w:eastAsia="MS Gothic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2F0233"/>
    <w:multiLevelType w:val="hybridMultilevel"/>
    <w:tmpl w:val="D5465D68"/>
    <w:lvl w:ilvl="0" w:tplc="AEA68990">
      <w:start w:val="201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644907"/>
    <w:multiLevelType w:val="hybridMultilevel"/>
    <w:tmpl w:val="BB32F7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10"/>
  </w:num>
  <w:num w:numId="5">
    <w:abstractNumId w:val="1"/>
  </w:num>
  <w:num w:numId="6">
    <w:abstractNumId w:val="0"/>
  </w:num>
  <w:num w:numId="7">
    <w:abstractNumId w:val="7"/>
  </w:num>
  <w:num w:numId="8">
    <w:abstractNumId w:val="8"/>
  </w:num>
  <w:num w:numId="9">
    <w:abstractNumId w:val="3"/>
  </w:num>
  <w:num w:numId="10">
    <w:abstractNumId w:val="4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 Edit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fvxwz04ftptleaedux0ev0sw90e0s99ver&quot;&gt;My EndNote Library&lt;record-ids&gt;&lt;item&gt;1&lt;/item&gt;&lt;item&gt;10&lt;/item&gt;&lt;item&gt;28&lt;/item&gt;&lt;/record-ids&gt;&lt;/item&gt;&lt;/Libraries&gt;"/>
  </w:docVars>
  <w:rsids>
    <w:rsidRoot w:val="00EA1663"/>
    <w:rsid w:val="00000B89"/>
    <w:rsid w:val="0000615D"/>
    <w:rsid w:val="00006F11"/>
    <w:rsid w:val="0001673F"/>
    <w:rsid w:val="00017B1F"/>
    <w:rsid w:val="00024A8F"/>
    <w:rsid w:val="00025DBF"/>
    <w:rsid w:val="00027ECF"/>
    <w:rsid w:val="00035B73"/>
    <w:rsid w:val="00036553"/>
    <w:rsid w:val="0004008B"/>
    <w:rsid w:val="000403F6"/>
    <w:rsid w:val="00041152"/>
    <w:rsid w:val="00046703"/>
    <w:rsid w:val="00046C71"/>
    <w:rsid w:val="0005225C"/>
    <w:rsid w:val="00052EEC"/>
    <w:rsid w:val="000548C0"/>
    <w:rsid w:val="000633E4"/>
    <w:rsid w:val="000635F8"/>
    <w:rsid w:val="00064B43"/>
    <w:rsid w:val="00065507"/>
    <w:rsid w:val="000661EF"/>
    <w:rsid w:val="00066A45"/>
    <w:rsid w:val="000705C3"/>
    <w:rsid w:val="0007238F"/>
    <w:rsid w:val="00076B83"/>
    <w:rsid w:val="00077895"/>
    <w:rsid w:val="000816FF"/>
    <w:rsid w:val="000829C4"/>
    <w:rsid w:val="0008468B"/>
    <w:rsid w:val="00090123"/>
    <w:rsid w:val="000925E3"/>
    <w:rsid w:val="00093A91"/>
    <w:rsid w:val="00094728"/>
    <w:rsid w:val="000953CC"/>
    <w:rsid w:val="00095B13"/>
    <w:rsid w:val="000A0C3F"/>
    <w:rsid w:val="000A0D86"/>
    <w:rsid w:val="000A35D3"/>
    <w:rsid w:val="000A5BB9"/>
    <w:rsid w:val="000B013C"/>
    <w:rsid w:val="000B0A90"/>
    <w:rsid w:val="000B182A"/>
    <w:rsid w:val="000B2512"/>
    <w:rsid w:val="000B45B5"/>
    <w:rsid w:val="000B5651"/>
    <w:rsid w:val="000C049C"/>
    <w:rsid w:val="000C0623"/>
    <w:rsid w:val="000C7488"/>
    <w:rsid w:val="000D2959"/>
    <w:rsid w:val="000D5E8B"/>
    <w:rsid w:val="000D6317"/>
    <w:rsid w:val="000E1379"/>
    <w:rsid w:val="000E1B75"/>
    <w:rsid w:val="000E2C1A"/>
    <w:rsid w:val="000E38A7"/>
    <w:rsid w:val="000E3D0B"/>
    <w:rsid w:val="000E4077"/>
    <w:rsid w:val="000E5AC9"/>
    <w:rsid w:val="000E716A"/>
    <w:rsid w:val="000F4C63"/>
    <w:rsid w:val="000F5924"/>
    <w:rsid w:val="000F6CF2"/>
    <w:rsid w:val="000F70FC"/>
    <w:rsid w:val="000F76B3"/>
    <w:rsid w:val="0010119C"/>
    <w:rsid w:val="00105AA9"/>
    <w:rsid w:val="00110FFE"/>
    <w:rsid w:val="00120B78"/>
    <w:rsid w:val="00121BFE"/>
    <w:rsid w:val="0012334A"/>
    <w:rsid w:val="00126502"/>
    <w:rsid w:val="001317FC"/>
    <w:rsid w:val="00133786"/>
    <w:rsid w:val="00133F13"/>
    <w:rsid w:val="00135A34"/>
    <w:rsid w:val="00135A97"/>
    <w:rsid w:val="001451CF"/>
    <w:rsid w:val="0014521F"/>
    <w:rsid w:val="001466CE"/>
    <w:rsid w:val="00180AD5"/>
    <w:rsid w:val="001817CE"/>
    <w:rsid w:val="00181B2B"/>
    <w:rsid w:val="001841D6"/>
    <w:rsid w:val="0019097C"/>
    <w:rsid w:val="00192A81"/>
    <w:rsid w:val="0019378E"/>
    <w:rsid w:val="001942AD"/>
    <w:rsid w:val="00196D68"/>
    <w:rsid w:val="00197EEA"/>
    <w:rsid w:val="001A4921"/>
    <w:rsid w:val="001A4DB2"/>
    <w:rsid w:val="001B2F16"/>
    <w:rsid w:val="001B7CBB"/>
    <w:rsid w:val="001C32CA"/>
    <w:rsid w:val="001C4EF7"/>
    <w:rsid w:val="001C614F"/>
    <w:rsid w:val="001D058C"/>
    <w:rsid w:val="001E1D5F"/>
    <w:rsid w:val="001E3CB5"/>
    <w:rsid w:val="001F5943"/>
    <w:rsid w:val="001F6445"/>
    <w:rsid w:val="00213D66"/>
    <w:rsid w:val="0021444B"/>
    <w:rsid w:val="00220037"/>
    <w:rsid w:val="002216B3"/>
    <w:rsid w:val="00225C28"/>
    <w:rsid w:val="002262E3"/>
    <w:rsid w:val="00226B48"/>
    <w:rsid w:val="0023124E"/>
    <w:rsid w:val="00236D82"/>
    <w:rsid w:val="002465B2"/>
    <w:rsid w:val="00246BC8"/>
    <w:rsid w:val="002512AC"/>
    <w:rsid w:val="00251327"/>
    <w:rsid w:val="0026332C"/>
    <w:rsid w:val="0028091B"/>
    <w:rsid w:val="002815F4"/>
    <w:rsid w:val="0028162A"/>
    <w:rsid w:val="00285322"/>
    <w:rsid w:val="0028631D"/>
    <w:rsid w:val="002874F3"/>
    <w:rsid w:val="002907E5"/>
    <w:rsid w:val="002940AE"/>
    <w:rsid w:val="002A0696"/>
    <w:rsid w:val="002A0979"/>
    <w:rsid w:val="002A3583"/>
    <w:rsid w:val="002A4C55"/>
    <w:rsid w:val="002B4007"/>
    <w:rsid w:val="002B42C8"/>
    <w:rsid w:val="002C3CC9"/>
    <w:rsid w:val="002C7F00"/>
    <w:rsid w:val="002D39C6"/>
    <w:rsid w:val="002D3C33"/>
    <w:rsid w:val="002D3EB6"/>
    <w:rsid w:val="002E4762"/>
    <w:rsid w:val="002E60D6"/>
    <w:rsid w:val="002F14B6"/>
    <w:rsid w:val="002F1BBC"/>
    <w:rsid w:val="002F2BB1"/>
    <w:rsid w:val="00300D87"/>
    <w:rsid w:val="003015A0"/>
    <w:rsid w:val="00305A0E"/>
    <w:rsid w:val="003070A4"/>
    <w:rsid w:val="00310FFC"/>
    <w:rsid w:val="00311AB4"/>
    <w:rsid w:val="00325EF1"/>
    <w:rsid w:val="003260FD"/>
    <w:rsid w:val="003261A6"/>
    <w:rsid w:val="00326293"/>
    <w:rsid w:val="003269AF"/>
    <w:rsid w:val="00327465"/>
    <w:rsid w:val="00327D19"/>
    <w:rsid w:val="0033693C"/>
    <w:rsid w:val="00343982"/>
    <w:rsid w:val="003448E8"/>
    <w:rsid w:val="00347FC0"/>
    <w:rsid w:val="003617BB"/>
    <w:rsid w:val="00361C98"/>
    <w:rsid w:val="00365615"/>
    <w:rsid w:val="0037152A"/>
    <w:rsid w:val="00372BD7"/>
    <w:rsid w:val="00383990"/>
    <w:rsid w:val="00385AD8"/>
    <w:rsid w:val="00390311"/>
    <w:rsid w:val="00397453"/>
    <w:rsid w:val="003A03B2"/>
    <w:rsid w:val="003A5043"/>
    <w:rsid w:val="003A7C1F"/>
    <w:rsid w:val="003B1458"/>
    <w:rsid w:val="003C0820"/>
    <w:rsid w:val="003C11CA"/>
    <w:rsid w:val="003C2202"/>
    <w:rsid w:val="003C4975"/>
    <w:rsid w:val="003E75DE"/>
    <w:rsid w:val="003F4EAD"/>
    <w:rsid w:val="003F6EB0"/>
    <w:rsid w:val="0040109C"/>
    <w:rsid w:val="00401BF9"/>
    <w:rsid w:val="004064B2"/>
    <w:rsid w:val="00412B02"/>
    <w:rsid w:val="00414422"/>
    <w:rsid w:val="00416431"/>
    <w:rsid w:val="00416BB8"/>
    <w:rsid w:val="0042149C"/>
    <w:rsid w:val="00424377"/>
    <w:rsid w:val="00424E6B"/>
    <w:rsid w:val="0042603E"/>
    <w:rsid w:val="00427354"/>
    <w:rsid w:val="00433E63"/>
    <w:rsid w:val="00440C97"/>
    <w:rsid w:val="00441F0A"/>
    <w:rsid w:val="00456E8C"/>
    <w:rsid w:val="00457E9B"/>
    <w:rsid w:val="00460D10"/>
    <w:rsid w:val="00463871"/>
    <w:rsid w:val="00464FBC"/>
    <w:rsid w:val="00466D40"/>
    <w:rsid w:val="00471EBD"/>
    <w:rsid w:val="0047212B"/>
    <w:rsid w:val="00476CE3"/>
    <w:rsid w:val="00477D9D"/>
    <w:rsid w:val="00480AF5"/>
    <w:rsid w:val="0048477E"/>
    <w:rsid w:val="0048774E"/>
    <w:rsid w:val="004906B9"/>
    <w:rsid w:val="0049282B"/>
    <w:rsid w:val="00493CA0"/>
    <w:rsid w:val="004A02F3"/>
    <w:rsid w:val="004A1E71"/>
    <w:rsid w:val="004A3EB7"/>
    <w:rsid w:val="004A77EB"/>
    <w:rsid w:val="004B3720"/>
    <w:rsid w:val="004B57D1"/>
    <w:rsid w:val="004B675D"/>
    <w:rsid w:val="004B69FA"/>
    <w:rsid w:val="004C14C2"/>
    <w:rsid w:val="004C1816"/>
    <w:rsid w:val="004C5EE7"/>
    <w:rsid w:val="004E5C2A"/>
    <w:rsid w:val="004E5EA6"/>
    <w:rsid w:val="004E6555"/>
    <w:rsid w:val="004F1225"/>
    <w:rsid w:val="004F6FE1"/>
    <w:rsid w:val="004F71BC"/>
    <w:rsid w:val="00501155"/>
    <w:rsid w:val="005036DC"/>
    <w:rsid w:val="00506225"/>
    <w:rsid w:val="00507E14"/>
    <w:rsid w:val="00514D8C"/>
    <w:rsid w:val="00516966"/>
    <w:rsid w:val="00520A1E"/>
    <w:rsid w:val="005219AE"/>
    <w:rsid w:val="00526C93"/>
    <w:rsid w:val="0053022E"/>
    <w:rsid w:val="00531447"/>
    <w:rsid w:val="005355F4"/>
    <w:rsid w:val="00536178"/>
    <w:rsid w:val="005364C7"/>
    <w:rsid w:val="00540D11"/>
    <w:rsid w:val="005437F2"/>
    <w:rsid w:val="005510B7"/>
    <w:rsid w:val="00554A7A"/>
    <w:rsid w:val="00556F21"/>
    <w:rsid w:val="005571BC"/>
    <w:rsid w:val="00561D87"/>
    <w:rsid w:val="005653B6"/>
    <w:rsid w:val="005662DE"/>
    <w:rsid w:val="00576C0D"/>
    <w:rsid w:val="00577D13"/>
    <w:rsid w:val="0058204F"/>
    <w:rsid w:val="00584627"/>
    <w:rsid w:val="00585875"/>
    <w:rsid w:val="00587AD6"/>
    <w:rsid w:val="00590187"/>
    <w:rsid w:val="00591E0E"/>
    <w:rsid w:val="0059686F"/>
    <w:rsid w:val="005B5CC3"/>
    <w:rsid w:val="005B5E2E"/>
    <w:rsid w:val="005C0285"/>
    <w:rsid w:val="005C0EF2"/>
    <w:rsid w:val="005C1A35"/>
    <w:rsid w:val="005C5A05"/>
    <w:rsid w:val="005C7BD1"/>
    <w:rsid w:val="005D1683"/>
    <w:rsid w:val="005D264A"/>
    <w:rsid w:val="005D3306"/>
    <w:rsid w:val="005E1D62"/>
    <w:rsid w:val="005E5FF8"/>
    <w:rsid w:val="005E64CD"/>
    <w:rsid w:val="005F132B"/>
    <w:rsid w:val="005F27FC"/>
    <w:rsid w:val="005F5627"/>
    <w:rsid w:val="00600EDD"/>
    <w:rsid w:val="00602A3A"/>
    <w:rsid w:val="00603A7F"/>
    <w:rsid w:val="00603D95"/>
    <w:rsid w:val="006076AD"/>
    <w:rsid w:val="006130B0"/>
    <w:rsid w:val="0061544E"/>
    <w:rsid w:val="00617FA6"/>
    <w:rsid w:val="00622E8D"/>
    <w:rsid w:val="00623D6C"/>
    <w:rsid w:val="0062519C"/>
    <w:rsid w:val="00626042"/>
    <w:rsid w:val="00627715"/>
    <w:rsid w:val="006344A9"/>
    <w:rsid w:val="00641E50"/>
    <w:rsid w:val="0064337F"/>
    <w:rsid w:val="00645FB5"/>
    <w:rsid w:val="00655529"/>
    <w:rsid w:val="006572F4"/>
    <w:rsid w:val="00657930"/>
    <w:rsid w:val="00664DA8"/>
    <w:rsid w:val="006720C9"/>
    <w:rsid w:val="006801DE"/>
    <w:rsid w:val="006864F6"/>
    <w:rsid w:val="00694FF1"/>
    <w:rsid w:val="006A5B64"/>
    <w:rsid w:val="006A6C77"/>
    <w:rsid w:val="006A77AD"/>
    <w:rsid w:val="006B10E0"/>
    <w:rsid w:val="006B37DF"/>
    <w:rsid w:val="006B6C7A"/>
    <w:rsid w:val="006B7263"/>
    <w:rsid w:val="006C3833"/>
    <w:rsid w:val="006D2BDA"/>
    <w:rsid w:val="006D400E"/>
    <w:rsid w:val="006D48C1"/>
    <w:rsid w:val="006D4FC8"/>
    <w:rsid w:val="006E0B30"/>
    <w:rsid w:val="006E1667"/>
    <w:rsid w:val="006E6AAC"/>
    <w:rsid w:val="006F1667"/>
    <w:rsid w:val="006F2491"/>
    <w:rsid w:val="006F4D2B"/>
    <w:rsid w:val="007075CA"/>
    <w:rsid w:val="00710112"/>
    <w:rsid w:val="00711961"/>
    <w:rsid w:val="0072015F"/>
    <w:rsid w:val="0072227D"/>
    <w:rsid w:val="0072567D"/>
    <w:rsid w:val="00725F8E"/>
    <w:rsid w:val="00726C99"/>
    <w:rsid w:val="00733495"/>
    <w:rsid w:val="00733FC5"/>
    <w:rsid w:val="00735190"/>
    <w:rsid w:val="00736070"/>
    <w:rsid w:val="0074169F"/>
    <w:rsid w:val="007424C1"/>
    <w:rsid w:val="00745B69"/>
    <w:rsid w:val="00752601"/>
    <w:rsid w:val="00757E48"/>
    <w:rsid w:val="00760700"/>
    <w:rsid w:val="0076137D"/>
    <w:rsid w:val="0076609A"/>
    <w:rsid w:val="007801AB"/>
    <w:rsid w:val="00781A0B"/>
    <w:rsid w:val="0078297F"/>
    <w:rsid w:val="00796A21"/>
    <w:rsid w:val="007A17FA"/>
    <w:rsid w:val="007A2FD7"/>
    <w:rsid w:val="007A48AE"/>
    <w:rsid w:val="007A6AFF"/>
    <w:rsid w:val="007B0515"/>
    <w:rsid w:val="007B0842"/>
    <w:rsid w:val="007B4C82"/>
    <w:rsid w:val="007B6F3E"/>
    <w:rsid w:val="007C0AB9"/>
    <w:rsid w:val="007C3146"/>
    <w:rsid w:val="007D0A36"/>
    <w:rsid w:val="007D1C4B"/>
    <w:rsid w:val="007D78E8"/>
    <w:rsid w:val="007E718E"/>
    <w:rsid w:val="008104A7"/>
    <w:rsid w:val="008148D2"/>
    <w:rsid w:val="00814B8D"/>
    <w:rsid w:val="0081563E"/>
    <w:rsid w:val="00815753"/>
    <w:rsid w:val="008302A7"/>
    <w:rsid w:val="00831CEC"/>
    <w:rsid w:val="00833F2B"/>
    <w:rsid w:val="008364F7"/>
    <w:rsid w:val="008423A2"/>
    <w:rsid w:val="008423FE"/>
    <w:rsid w:val="0084373D"/>
    <w:rsid w:val="008501A7"/>
    <w:rsid w:val="008532A4"/>
    <w:rsid w:val="00856692"/>
    <w:rsid w:val="00857C55"/>
    <w:rsid w:val="008644D5"/>
    <w:rsid w:val="0087048C"/>
    <w:rsid w:val="00873259"/>
    <w:rsid w:val="00875925"/>
    <w:rsid w:val="00891BDD"/>
    <w:rsid w:val="00896AAF"/>
    <w:rsid w:val="008A1C1D"/>
    <w:rsid w:val="008A4D3B"/>
    <w:rsid w:val="008A52CF"/>
    <w:rsid w:val="008B61C2"/>
    <w:rsid w:val="008B6659"/>
    <w:rsid w:val="008C1C58"/>
    <w:rsid w:val="008C22F2"/>
    <w:rsid w:val="008C48B9"/>
    <w:rsid w:val="008C4FC0"/>
    <w:rsid w:val="008D01AE"/>
    <w:rsid w:val="008D7067"/>
    <w:rsid w:val="008D7B55"/>
    <w:rsid w:val="008D7C82"/>
    <w:rsid w:val="008E7A7F"/>
    <w:rsid w:val="008F1A78"/>
    <w:rsid w:val="008F366C"/>
    <w:rsid w:val="0090123E"/>
    <w:rsid w:val="00902494"/>
    <w:rsid w:val="00904764"/>
    <w:rsid w:val="00905C09"/>
    <w:rsid w:val="00910DF7"/>
    <w:rsid w:val="009156DD"/>
    <w:rsid w:val="009168B6"/>
    <w:rsid w:val="009223A2"/>
    <w:rsid w:val="00935C17"/>
    <w:rsid w:val="00937B18"/>
    <w:rsid w:val="00941419"/>
    <w:rsid w:val="00956338"/>
    <w:rsid w:val="00957333"/>
    <w:rsid w:val="00964885"/>
    <w:rsid w:val="00966BEF"/>
    <w:rsid w:val="00966DD5"/>
    <w:rsid w:val="0096747F"/>
    <w:rsid w:val="009676A5"/>
    <w:rsid w:val="00972CE4"/>
    <w:rsid w:val="0098258A"/>
    <w:rsid w:val="0098429D"/>
    <w:rsid w:val="009950AA"/>
    <w:rsid w:val="009A1EFC"/>
    <w:rsid w:val="009B3726"/>
    <w:rsid w:val="009B6A93"/>
    <w:rsid w:val="009C01B5"/>
    <w:rsid w:val="009C2964"/>
    <w:rsid w:val="009C64B5"/>
    <w:rsid w:val="009D3B05"/>
    <w:rsid w:val="009E164C"/>
    <w:rsid w:val="009E1674"/>
    <w:rsid w:val="009E16BE"/>
    <w:rsid w:val="009E52FA"/>
    <w:rsid w:val="009E64CD"/>
    <w:rsid w:val="009E6D39"/>
    <w:rsid w:val="009F61EF"/>
    <w:rsid w:val="009F6C3E"/>
    <w:rsid w:val="00A01644"/>
    <w:rsid w:val="00A1125D"/>
    <w:rsid w:val="00A13252"/>
    <w:rsid w:val="00A166AB"/>
    <w:rsid w:val="00A17637"/>
    <w:rsid w:val="00A17A0A"/>
    <w:rsid w:val="00A21024"/>
    <w:rsid w:val="00A2102B"/>
    <w:rsid w:val="00A24011"/>
    <w:rsid w:val="00A24855"/>
    <w:rsid w:val="00A3443B"/>
    <w:rsid w:val="00A61F4F"/>
    <w:rsid w:val="00A70EBA"/>
    <w:rsid w:val="00A7274D"/>
    <w:rsid w:val="00A74E14"/>
    <w:rsid w:val="00A76F75"/>
    <w:rsid w:val="00A773E1"/>
    <w:rsid w:val="00A822B2"/>
    <w:rsid w:val="00A92D5C"/>
    <w:rsid w:val="00AA14A2"/>
    <w:rsid w:val="00AA2883"/>
    <w:rsid w:val="00AA3705"/>
    <w:rsid w:val="00AB48C4"/>
    <w:rsid w:val="00AB4F77"/>
    <w:rsid w:val="00AC2AF6"/>
    <w:rsid w:val="00AC352A"/>
    <w:rsid w:val="00AC5F92"/>
    <w:rsid w:val="00AD2059"/>
    <w:rsid w:val="00AD280C"/>
    <w:rsid w:val="00AE0654"/>
    <w:rsid w:val="00AE1EA1"/>
    <w:rsid w:val="00AE5604"/>
    <w:rsid w:val="00AE5ED2"/>
    <w:rsid w:val="00AE6820"/>
    <w:rsid w:val="00AF2C34"/>
    <w:rsid w:val="00AF634F"/>
    <w:rsid w:val="00B00CD3"/>
    <w:rsid w:val="00B035DF"/>
    <w:rsid w:val="00B04875"/>
    <w:rsid w:val="00B05860"/>
    <w:rsid w:val="00B07684"/>
    <w:rsid w:val="00B16A06"/>
    <w:rsid w:val="00B21855"/>
    <w:rsid w:val="00B40C67"/>
    <w:rsid w:val="00B41026"/>
    <w:rsid w:val="00B44007"/>
    <w:rsid w:val="00B46A38"/>
    <w:rsid w:val="00B51E9A"/>
    <w:rsid w:val="00B5202A"/>
    <w:rsid w:val="00B531E5"/>
    <w:rsid w:val="00B559D2"/>
    <w:rsid w:val="00B6215D"/>
    <w:rsid w:val="00B6293D"/>
    <w:rsid w:val="00B72CB6"/>
    <w:rsid w:val="00B72D07"/>
    <w:rsid w:val="00B73DA7"/>
    <w:rsid w:val="00B74FC4"/>
    <w:rsid w:val="00B7569C"/>
    <w:rsid w:val="00B75B80"/>
    <w:rsid w:val="00B87565"/>
    <w:rsid w:val="00B92390"/>
    <w:rsid w:val="00B9765C"/>
    <w:rsid w:val="00BA0BFC"/>
    <w:rsid w:val="00BA10A0"/>
    <w:rsid w:val="00BA4EEF"/>
    <w:rsid w:val="00BB3F1F"/>
    <w:rsid w:val="00BB4EA9"/>
    <w:rsid w:val="00BC5341"/>
    <w:rsid w:val="00BD1B13"/>
    <w:rsid w:val="00BD404F"/>
    <w:rsid w:val="00BD50EB"/>
    <w:rsid w:val="00BE3134"/>
    <w:rsid w:val="00BE446B"/>
    <w:rsid w:val="00BE5495"/>
    <w:rsid w:val="00BF153A"/>
    <w:rsid w:val="00BF38B0"/>
    <w:rsid w:val="00BF42C8"/>
    <w:rsid w:val="00C00E78"/>
    <w:rsid w:val="00C0433E"/>
    <w:rsid w:val="00C04F8F"/>
    <w:rsid w:val="00C06E2A"/>
    <w:rsid w:val="00C112A2"/>
    <w:rsid w:val="00C130E1"/>
    <w:rsid w:val="00C41AA2"/>
    <w:rsid w:val="00C439DA"/>
    <w:rsid w:val="00C53357"/>
    <w:rsid w:val="00C61449"/>
    <w:rsid w:val="00C617CC"/>
    <w:rsid w:val="00C64194"/>
    <w:rsid w:val="00C71F6A"/>
    <w:rsid w:val="00C74D9F"/>
    <w:rsid w:val="00C81328"/>
    <w:rsid w:val="00C8151E"/>
    <w:rsid w:val="00C840E6"/>
    <w:rsid w:val="00C85435"/>
    <w:rsid w:val="00C86221"/>
    <w:rsid w:val="00C86ED5"/>
    <w:rsid w:val="00C878E2"/>
    <w:rsid w:val="00C922AE"/>
    <w:rsid w:val="00C97B1E"/>
    <w:rsid w:val="00CA6562"/>
    <w:rsid w:val="00CB2A41"/>
    <w:rsid w:val="00CB4A03"/>
    <w:rsid w:val="00CC2236"/>
    <w:rsid w:val="00CC2FA6"/>
    <w:rsid w:val="00CC3A14"/>
    <w:rsid w:val="00CC469F"/>
    <w:rsid w:val="00CC7A4C"/>
    <w:rsid w:val="00CD2E0C"/>
    <w:rsid w:val="00CD6613"/>
    <w:rsid w:val="00CE50AE"/>
    <w:rsid w:val="00CF0350"/>
    <w:rsid w:val="00CF51F7"/>
    <w:rsid w:val="00D1279B"/>
    <w:rsid w:val="00D14DE2"/>
    <w:rsid w:val="00D20D06"/>
    <w:rsid w:val="00D21519"/>
    <w:rsid w:val="00D225F6"/>
    <w:rsid w:val="00D234D1"/>
    <w:rsid w:val="00D3081D"/>
    <w:rsid w:val="00D30E58"/>
    <w:rsid w:val="00D32892"/>
    <w:rsid w:val="00D41315"/>
    <w:rsid w:val="00D42FFA"/>
    <w:rsid w:val="00D436D5"/>
    <w:rsid w:val="00D47A7B"/>
    <w:rsid w:val="00D56AE7"/>
    <w:rsid w:val="00D605D2"/>
    <w:rsid w:val="00D624BB"/>
    <w:rsid w:val="00D65115"/>
    <w:rsid w:val="00D74600"/>
    <w:rsid w:val="00D76671"/>
    <w:rsid w:val="00D8101C"/>
    <w:rsid w:val="00D833D5"/>
    <w:rsid w:val="00D855BD"/>
    <w:rsid w:val="00D863FA"/>
    <w:rsid w:val="00D96DCD"/>
    <w:rsid w:val="00DA37A1"/>
    <w:rsid w:val="00DA703E"/>
    <w:rsid w:val="00DB7856"/>
    <w:rsid w:val="00DC5BAC"/>
    <w:rsid w:val="00DC71AE"/>
    <w:rsid w:val="00DD0E5E"/>
    <w:rsid w:val="00DF109C"/>
    <w:rsid w:val="00E00DDA"/>
    <w:rsid w:val="00E0254B"/>
    <w:rsid w:val="00E03712"/>
    <w:rsid w:val="00E04CB0"/>
    <w:rsid w:val="00E0651E"/>
    <w:rsid w:val="00E10DB5"/>
    <w:rsid w:val="00E26882"/>
    <w:rsid w:val="00E274A3"/>
    <w:rsid w:val="00E27FC6"/>
    <w:rsid w:val="00E31386"/>
    <w:rsid w:val="00E33B3E"/>
    <w:rsid w:val="00E36152"/>
    <w:rsid w:val="00E474B7"/>
    <w:rsid w:val="00E613A6"/>
    <w:rsid w:val="00E62A0B"/>
    <w:rsid w:val="00E63F94"/>
    <w:rsid w:val="00E6750B"/>
    <w:rsid w:val="00E7435B"/>
    <w:rsid w:val="00E77F61"/>
    <w:rsid w:val="00E845BD"/>
    <w:rsid w:val="00E848D8"/>
    <w:rsid w:val="00E87133"/>
    <w:rsid w:val="00E87671"/>
    <w:rsid w:val="00E92677"/>
    <w:rsid w:val="00E959C4"/>
    <w:rsid w:val="00EA1663"/>
    <w:rsid w:val="00EA391E"/>
    <w:rsid w:val="00EA63D9"/>
    <w:rsid w:val="00EB1FFA"/>
    <w:rsid w:val="00EB6DD3"/>
    <w:rsid w:val="00ED13D2"/>
    <w:rsid w:val="00EF2534"/>
    <w:rsid w:val="00EF4929"/>
    <w:rsid w:val="00F0318C"/>
    <w:rsid w:val="00F03B63"/>
    <w:rsid w:val="00F11595"/>
    <w:rsid w:val="00F13C7A"/>
    <w:rsid w:val="00F14F2A"/>
    <w:rsid w:val="00F178D0"/>
    <w:rsid w:val="00F20F90"/>
    <w:rsid w:val="00F27FCF"/>
    <w:rsid w:val="00F32149"/>
    <w:rsid w:val="00F3444C"/>
    <w:rsid w:val="00F36B86"/>
    <w:rsid w:val="00F43918"/>
    <w:rsid w:val="00F4475B"/>
    <w:rsid w:val="00F46581"/>
    <w:rsid w:val="00F46B50"/>
    <w:rsid w:val="00F46CC9"/>
    <w:rsid w:val="00F50261"/>
    <w:rsid w:val="00F52CE6"/>
    <w:rsid w:val="00F54374"/>
    <w:rsid w:val="00F5441B"/>
    <w:rsid w:val="00F54EAE"/>
    <w:rsid w:val="00F56477"/>
    <w:rsid w:val="00F600D1"/>
    <w:rsid w:val="00F66A27"/>
    <w:rsid w:val="00F72949"/>
    <w:rsid w:val="00F73339"/>
    <w:rsid w:val="00F751FE"/>
    <w:rsid w:val="00F82E6A"/>
    <w:rsid w:val="00F83D6B"/>
    <w:rsid w:val="00F9190B"/>
    <w:rsid w:val="00F94500"/>
    <w:rsid w:val="00F96C76"/>
    <w:rsid w:val="00FA60C9"/>
    <w:rsid w:val="00FA77E5"/>
    <w:rsid w:val="00FB04B5"/>
    <w:rsid w:val="00FB0C19"/>
    <w:rsid w:val="00FB2B34"/>
    <w:rsid w:val="00FB7106"/>
    <w:rsid w:val="00FC1321"/>
    <w:rsid w:val="00FC66E7"/>
    <w:rsid w:val="00FD30DE"/>
    <w:rsid w:val="00FD77E4"/>
    <w:rsid w:val="00FE245C"/>
    <w:rsid w:val="00FE2DB7"/>
    <w:rsid w:val="00FF0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4:docId w14:val="1A42AA07"/>
  <w14:defaultImageDpi w14:val="330"/>
  <w15:docId w15:val="{420DCB6E-B821-4608-87A9-17D43898F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25F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6F1667"/>
    <w:pPr>
      <w:keepNext/>
      <w:spacing w:before="240" w:after="60"/>
      <w:outlineLvl w:val="0"/>
    </w:pPr>
    <w:rPr>
      <w:rFonts w:cs="Arial"/>
      <w:b/>
      <w:bCs/>
      <w:caps/>
      <w:kern w:val="3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460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EA1663"/>
    <w:rPr>
      <w:color w:val="0000FF"/>
      <w:u w:val="single"/>
    </w:rPr>
  </w:style>
  <w:style w:type="paragraph" w:customStyle="1" w:styleId="Teaser">
    <w:name w:val="Teaser"/>
    <w:basedOn w:val="Normal"/>
    <w:rsid w:val="00EA1663"/>
    <w:pPr>
      <w:spacing w:before="120"/>
    </w:pPr>
    <w:rPr>
      <w:lang w:val="en-US"/>
    </w:rPr>
  </w:style>
  <w:style w:type="character" w:styleId="CommentReference">
    <w:name w:val="annotation reference"/>
    <w:rsid w:val="00EA1663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EA1663"/>
    <w:rPr>
      <w:rFonts w:eastAsia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EA1663"/>
    <w:rPr>
      <w:rFonts w:ascii="Times New Roman" w:eastAsia="Calibri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663"/>
    <w:rPr>
      <w:rFonts w:eastAsia="Calibr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663"/>
    <w:rPr>
      <w:rFonts w:ascii="Times New Roman" w:eastAsia="Calibri" w:hAnsi="Times New Roman" w:cs="Times New Roman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A1663"/>
    <w:pPr>
      <w:tabs>
        <w:tab w:val="center" w:pos="4513"/>
        <w:tab w:val="right" w:pos="9026"/>
      </w:tabs>
    </w:pPr>
    <w:rPr>
      <w:rFonts w:eastAsia="Calibri"/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A1663"/>
    <w:rPr>
      <w:rFonts w:ascii="Times New Roman" w:eastAsia="Calibri" w:hAnsi="Times New Roman" w:cs="Times New Roman"/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A1663"/>
  </w:style>
  <w:style w:type="paragraph" w:customStyle="1" w:styleId="Paragraph">
    <w:name w:val="Paragraph"/>
    <w:basedOn w:val="Normal"/>
    <w:rsid w:val="00B5202A"/>
    <w:pPr>
      <w:spacing w:before="120"/>
      <w:ind w:firstLine="720"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A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A0E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rsid w:val="006F1667"/>
    <w:rPr>
      <w:rFonts w:ascii="Times New Roman" w:eastAsia="Times New Roman" w:hAnsi="Times New Roman" w:cs="Arial"/>
      <w:b/>
      <w:bCs/>
      <w:caps/>
      <w:kern w:val="32"/>
      <w:szCs w:val="22"/>
    </w:rPr>
  </w:style>
  <w:style w:type="table" w:styleId="TableGrid">
    <w:name w:val="Table Grid"/>
    <w:basedOn w:val="TableNormal"/>
    <w:rsid w:val="006F1667"/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6F1667"/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rsid w:val="006F1667"/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portText">
    <w:name w:val="Report Text"/>
    <w:rsid w:val="006F1667"/>
    <w:pPr>
      <w:spacing w:line="288" w:lineRule="auto"/>
      <w:jc w:val="both"/>
    </w:pPr>
    <w:rPr>
      <w:rFonts w:ascii="Arial" w:eastAsia="Times New Roman" w:hAnsi="Arial" w:cs="Times New Roman"/>
      <w:sz w:val="22"/>
      <w:szCs w:val="20"/>
    </w:rPr>
  </w:style>
  <w:style w:type="paragraph" w:styleId="NormalWeb">
    <w:name w:val="Normal (Web)"/>
    <w:basedOn w:val="Normal"/>
    <w:uiPriority w:val="99"/>
    <w:semiHidden/>
    <w:unhideWhenUsed/>
    <w:rsid w:val="00D14DE2"/>
    <w:pPr>
      <w:spacing w:before="100" w:beforeAutospacing="1" w:after="100" w:afterAutospacing="1"/>
    </w:pPr>
    <w:rPr>
      <w:rFonts w:eastAsiaTheme="minorEastAsia"/>
      <w:lang w:eastAsia="en-GB"/>
    </w:rPr>
  </w:style>
  <w:style w:type="paragraph" w:styleId="ListParagraph">
    <w:name w:val="List Paragraph"/>
    <w:basedOn w:val="Normal"/>
    <w:uiPriority w:val="34"/>
    <w:qFormat/>
    <w:rsid w:val="003F4EAD"/>
    <w:pPr>
      <w:ind w:left="720"/>
      <w:contextualSpacing/>
    </w:pPr>
    <w:rPr>
      <w:rFonts w:eastAsia="Calibri"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7460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501A7"/>
    <w:pPr>
      <w:jc w:val="center"/>
    </w:pPr>
    <w:rPr>
      <w:rFonts w:ascii="Arial" w:eastAsia="Calibri" w:hAnsi="Arial" w:cs="Arial"/>
      <w:noProof/>
      <w:sz w:val="22"/>
      <w:szCs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01A7"/>
    <w:rPr>
      <w:rFonts w:ascii="Arial" w:eastAsia="Calibri" w:hAnsi="Arial" w:cs="Arial"/>
      <w:noProof/>
      <w:sz w:val="22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501A7"/>
    <w:pPr>
      <w:spacing w:line="480" w:lineRule="auto"/>
    </w:pPr>
    <w:rPr>
      <w:rFonts w:ascii="Arial" w:eastAsia="Calibri" w:hAnsi="Arial" w:cs="Arial"/>
      <w:noProof/>
      <w:sz w:val="22"/>
      <w:szCs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501A7"/>
    <w:rPr>
      <w:rFonts w:ascii="Arial" w:eastAsia="Calibri" w:hAnsi="Arial" w:cs="Arial"/>
      <w:noProof/>
      <w:sz w:val="22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1451CF"/>
    <w:rPr>
      <w:i/>
      <w:iCs/>
    </w:rPr>
  </w:style>
  <w:style w:type="paragraph" w:styleId="Revision">
    <w:name w:val="Revision"/>
    <w:hidden/>
    <w:uiPriority w:val="99"/>
    <w:semiHidden/>
    <w:rsid w:val="001451CF"/>
    <w:rPr>
      <w:rFonts w:ascii="Times New Roman" w:eastAsia="Calibri" w:hAnsi="Times New Roman" w:cs="Times New Roman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87AD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54A7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D65115"/>
  </w:style>
  <w:style w:type="character" w:customStyle="1" w:styleId="highlight">
    <w:name w:val="highlight"/>
    <w:basedOn w:val="DefaultParagraphFont"/>
    <w:rsid w:val="00D65115"/>
  </w:style>
  <w:style w:type="paragraph" w:customStyle="1" w:styleId="desc">
    <w:name w:val="desc"/>
    <w:basedOn w:val="Normal"/>
    <w:rsid w:val="00477D9D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477D9D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477D9D"/>
  </w:style>
  <w:style w:type="paragraph" w:styleId="Header">
    <w:name w:val="header"/>
    <w:basedOn w:val="Normal"/>
    <w:link w:val="HeaderChar"/>
    <w:uiPriority w:val="99"/>
    <w:unhideWhenUsed/>
    <w:rsid w:val="00C840E6"/>
    <w:pPr>
      <w:tabs>
        <w:tab w:val="center" w:pos="4513"/>
        <w:tab w:val="right" w:pos="9026"/>
      </w:tabs>
    </w:pPr>
    <w:rPr>
      <w:rFonts w:eastAsia="Calibri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840E6"/>
    <w:rPr>
      <w:rFonts w:ascii="Times New Roman" w:eastAsia="Calibri" w:hAnsi="Times New Roman" w:cs="Times New Roman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833D5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96C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4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4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9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7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8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CD5BE4-67F6-4AF8-8AC3-07AF91D7DE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7</Words>
  <Characters>261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Peacock</dc:creator>
  <cp:keywords/>
  <dc:description/>
  <cp:lastModifiedBy>Heather Davies</cp:lastModifiedBy>
  <cp:revision>3</cp:revision>
  <cp:lastPrinted>2019-01-02T09:24:00Z</cp:lastPrinted>
  <dcterms:created xsi:type="dcterms:W3CDTF">2019-05-20T12:06:00Z</dcterms:created>
  <dcterms:modified xsi:type="dcterms:W3CDTF">2019-05-22T07:53:00Z</dcterms:modified>
</cp:coreProperties>
</file>